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71501" w14:textId="1B8091E2" w:rsidR="0088025B" w:rsidRPr="00F076D9" w:rsidRDefault="0088025B" w:rsidP="004F4473">
      <w:pPr>
        <w:rPr>
          <w:bCs/>
          <w:lang w:val="en-GB"/>
        </w:rPr>
      </w:pPr>
      <w:r w:rsidRPr="00F076D9">
        <w:rPr>
          <w:bCs/>
          <w:lang w:val="en-GB"/>
        </w:rPr>
        <w:t>Supplementary Information</w:t>
      </w:r>
    </w:p>
    <w:p w14:paraId="52EA65C2" w14:textId="3884503E" w:rsidR="00D77340" w:rsidRPr="00E162ED" w:rsidRDefault="00D77340" w:rsidP="0088025B">
      <w:pPr>
        <w:rPr>
          <w:b/>
          <w:lang w:val="en-GB"/>
        </w:rPr>
      </w:pPr>
      <w:r w:rsidRPr="00E162ED">
        <w:rPr>
          <w:b/>
          <w:lang w:val="en-GB"/>
        </w:rPr>
        <w:t>Impact of pre-pandemic sick leave diagnoses on the length of COVID-19-related sick leave: A nationwide registry-based study</w:t>
      </w:r>
    </w:p>
    <w:p w14:paraId="30A599D7" w14:textId="18B0D50F" w:rsidR="0088025B" w:rsidRPr="00E162ED" w:rsidRDefault="0088025B" w:rsidP="0088025B">
      <w:pPr>
        <w:rPr>
          <w:lang w:val="en-GB"/>
        </w:rPr>
      </w:pPr>
      <w:r w:rsidRPr="00E162ED">
        <w:rPr>
          <w:lang w:val="en-GB"/>
        </w:rPr>
        <w:t>Tamar Abzhandadze, OT, PhD</w:t>
      </w:r>
      <w:r w:rsidRPr="00E162ED">
        <w:rPr>
          <w:vertAlign w:val="superscript"/>
          <w:lang w:val="en-GB"/>
        </w:rPr>
        <w:t>1,2</w:t>
      </w:r>
      <w:r w:rsidRPr="00E162ED">
        <w:rPr>
          <w:lang w:val="en-GB"/>
        </w:rPr>
        <w:t>*, Emma Westerlind, MD, PhD</w:t>
      </w:r>
      <w:r w:rsidRPr="00E162ED">
        <w:rPr>
          <w:vertAlign w:val="superscript"/>
          <w:lang w:val="en-GB"/>
        </w:rPr>
        <w:t>1</w:t>
      </w:r>
      <w:r w:rsidRPr="00E162ED">
        <w:rPr>
          <w:lang w:val="en-GB"/>
        </w:rPr>
        <w:t>, Hanna C. Persson, PT, PhD</w:t>
      </w:r>
      <w:r w:rsidRPr="00E162ED">
        <w:rPr>
          <w:vertAlign w:val="superscript"/>
          <w:lang w:val="en-GB"/>
        </w:rPr>
        <w:t>1,2</w:t>
      </w:r>
      <w:r w:rsidRPr="00030153">
        <w:rPr>
          <w:lang w:val="en-GB"/>
        </w:rPr>
        <w:t xml:space="preserve"> </w:t>
      </w:r>
    </w:p>
    <w:p w14:paraId="5C0BACF0" w14:textId="3D9A7BFA" w:rsidR="0088025B" w:rsidRPr="00E162ED" w:rsidRDefault="0088025B" w:rsidP="0088025B">
      <w:pPr>
        <w:rPr>
          <w:lang w:val="en-GB"/>
        </w:rPr>
      </w:pPr>
      <w:r w:rsidRPr="00E162ED">
        <w:rPr>
          <w:vertAlign w:val="superscript"/>
          <w:lang w:val="en-GB"/>
        </w:rPr>
        <w:t>1</w:t>
      </w:r>
      <w:r w:rsidRPr="00E162ED">
        <w:rPr>
          <w:lang w:val="en-GB"/>
        </w:rPr>
        <w:t>Institute of Neuroscience and Physiology, The Sahlgrenska Academy, University of Gothenburg, Gothenburg, Sweden</w:t>
      </w:r>
    </w:p>
    <w:p w14:paraId="73CA6222" w14:textId="240ACC35" w:rsidR="0088025B" w:rsidRPr="00E162ED" w:rsidRDefault="0088025B" w:rsidP="0088025B">
      <w:pPr>
        <w:rPr>
          <w:lang w:val="en-GB"/>
        </w:rPr>
      </w:pPr>
      <w:r w:rsidRPr="00E162ED">
        <w:rPr>
          <w:vertAlign w:val="superscript"/>
          <w:lang w:val="en-GB"/>
        </w:rPr>
        <w:t>2</w:t>
      </w:r>
      <w:r w:rsidRPr="00E162ED">
        <w:rPr>
          <w:lang w:val="en-GB"/>
        </w:rPr>
        <w:t>Department of Occupational Therapy and Physiotherapy, Sahlgrenska University Hospital, Gothenburg, Sweden</w:t>
      </w:r>
    </w:p>
    <w:p w14:paraId="18F0BB27" w14:textId="1C6C996C" w:rsidR="0088025B" w:rsidRPr="00030153" w:rsidRDefault="0088025B" w:rsidP="004F4473">
      <w:pPr>
        <w:rPr>
          <w:lang w:val="en-GB"/>
        </w:rPr>
      </w:pPr>
      <w:r w:rsidRPr="00E162ED">
        <w:rPr>
          <w:lang w:val="en-GB"/>
        </w:rPr>
        <w:t>*Corresponding author: Tamar Abzhandadze, E-mail: tamar.abzhandadze@gu.se</w:t>
      </w:r>
    </w:p>
    <w:p w14:paraId="51F085E1" w14:textId="77777777" w:rsidR="00030153" w:rsidRDefault="00030153">
      <w:pPr>
        <w:rPr>
          <w:lang w:val="en-GB"/>
        </w:rPr>
        <w:sectPr w:rsidR="00030153">
          <w:pgSz w:w="11906" w:h="16838"/>
          <w:pgMar w:top="1417" w:right="1417" w:bottom="1417" w:left="1417" w:header="708" w:footer="708" w:gutter="0"/>
          <w:cols w:space="720"/>
        </w:sectPr>
      </w:pPr>
      <w:r>
        <w:rPr>
          <w:lang w:val="en-GB"/>
        </w:rPr>
        <w:br w:type="page"/>
      </w:r>
    </w:p>
    <w:p w14:paraId="4E925A1D" w14:textId="6AFED626" w:rsidR="004F4473" w:rsidRPr="00F076D9" w:rsidRDefault="004F4473" w:rsidP="004F4473">
      <w:pPr>
        <w:rPr>
          <w:bCs/>
          <w:lang w:val="en-GB"/>
        </w:rPr>
      </w:pPr>
      <w:r w:rsidRPr="00F076D9">
        <w:rPr>
          <w:bCs/>
          <w:lang w:val="en-GB"/>
        </w:rPr>
        <w:lastRenderedPageBreak/>
        <w:t xml:space="preserve">Table S1. Overview of </w:t>
      </w:r>
      <w:r w:rsidR="00030153" w:rsidRPr="00F076D9">
        <w:rPr>
          <w:bCs/>
          <w:lang w:val="en-GB"/>
        </w:rPr>
        <w:t xml:space="preserve">the </w:t>
      </w:r>
      <w:r w:rsidRPr="00F076D9">
        <w:rPr>
          <w:bCs/>
          <w:lang w:val="en-GB"/>
        </w:rPr>
        <w:t>study variables, their categories, and primary roles in the analyses</w:t>
      </w:r>
    </w:p>
    <w:tbl>
      <w:tblPr>
        <w:tblStyle w:val="TableGrid"/>
        <w:tblW w:w="1062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3510"/>
        <w:gridCol w:w="2700"/>
        <w:gridCol w:w="1440"/>
      </w:tblGrid>
      <w:tr w:rsidR="004F4473" w:rsidRPr="008601E6" w14:paraId="21AD5958" w14:textId="77777777" w:rsidTr="00E162ED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7EBF1" w14:textId="77777777" w:rsidR="004F4473" w:rsidRPr="00E162ED" w:rsidRDefault="004F4473" w:rsidP="0018145D">
            <w:pPr>
              <w:rPr>
                <w:b/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35B7C" w14:textId="77777777" w:rsidR="004F4473" w:rsidRPr="00E162ED" w:rsidRDefault="004F4473" w:rsidP="0018145D">
            <w:pPr>
              <w:rPr>
                <w:b/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 xml:space="preserve">Categories and coding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98335" w14:textId="6BFF17CF" w:rsidR="004F4473" w:rsidRPr="00E162ED" w:rsidRDefault="00030153" w:rsidP="0018145D">
            <w:pPr>
              <w:rPr>
                <w:b/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L</w:t>
            </w:r>
            <w:r w:rsidR="004F4473" w:rsidRPr="00E162ED">
              <w:rPr>
                <w:b/>
                <w:sz w:val="20"/>
                <w:szCs w:val="20"/>
                <w:lang w:val="en-GB"/>
              </w:rPr>
              <w:t>evel and ro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B55F4" w14:textId="34414355" w:rsidR="004F4473" w:rsidRPr="00E162ED" w:rsidRDefault="00030153" w:rsidP="0018145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 xml:space="preserve">Inclusion </w:t>
            </w:r>
            <w:r w:rsidR="004F4473" w:rsidRPr="00E162ED">
              <w:rPr>
                <w:b/>
                <w:sz w:val="20"/>
                <w:szCs w:val="20"/>
                <w:lang w:val="en-GB"/>
              </w:rPr>
              <w:t xml:space="preserve">in the regression model </w:t>
            </w:r>
          </w:p>
        </w:tc>
      </w:tr>
      <w:tr w:rsidR="00293FCC" w:rsidRPr="00E162ED" w14:paraId="28B98392" w14:textId="77777777" w:rsidTr="00E162ED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1249476F" w14:textId="6E78AB09" w:rsidR="004F4473" w:rsidRPr="00E162ED" w:rsidRDefault="00293FCC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COVID-19</w:t>
            </w:r>
            <w:r w:rsidR="004F4473" w:rsidRPr="00E162ED">
              <w:rPr>
                <w:sz w:val="20"/>
                <w:szCs w:val="20"/>
                <w:lang w:val="en-GB"/>
              </w:rPr>
              <w:t xml:space="preserve"> sick leave, total</w:t>
            </w:r>
            <w:r w:rsidRPr="00E162ED">
              <w:rPr>
                <w:sz w:val="20"/>
                <w:szCs w:val="20"/>
                <w:lang w:val="en-GB"/>
              </w:rPr>
              <w:t xml:space="preserve"> (days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2046253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Continuou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3E0EC284" w14:textId="77777777" w:rsidR="004F4473" w:rsidRPr="00E162ED" w:rsidRDefault="004F4473" w:rsidP="0018145D">
            <w:pPr>
              <w:rPr>
                <w:b/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Outcome (count data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</w:tcPr>
          <w:p w14:paraId="57490E61" w14:textId="77777777" w:rsidR="004F4473" w:rsidRPr="00E162ED" w:rsidRDefault="004F4473" w:rsidP="0018145D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2BC6BD50" w14:textId="77777777" w:rsidTr="00E162ED">
        <w:tc>
          <w:tcPr>
            <w:tcW w:w="2970" w:type="dxa"/>
            <w:vMerge w:val="restart"/>
            <w:shd w:val="clear" w:color="auto" w:fill="E2EFD9"/>
          </w:tcPr>
          <w:p w14:paraId="6FF933D4" w14:textId="3945932C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ICD 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diagnosis </w:t>
            </w:r>
            <w:r w:rsidRPr="00E162ED">
              <w:rPr>
                <w:sz w:val="20"/>
                <w:szCs w:val="20"/>
                <w:lang w:val="en-GB"/>
              </w:rPr>
              <w:t xml:space="preserve">groups 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1 </w:t>
            </w:r>
            <w:r w:rsidRPr="00E162ED">
              <w:rPr>
                <w:sz w:val="20"/>
                <w:szCs w:val="20"/>
                <w:lang w:val="en-GB"/>
              </w:rPr>
              <w:t>year before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 commencement of</w:t>
            </w:r>
            <w:r w:rsidRPr="00E162ED">
              <w:rPr>
                <w:sz w:val="20"/>
                <w:szCs w:val="20"/>
                <w:lang w:val="en-GB"/>
              </w:rPr>
              <w:t xml:space="preserve"> </w:t>
            </w:r>
            <w:r w:rsidR="00293FCC" w:rsidRPr="00E162ED">
              <w:rPr>
                <w:sz w:val="20"/>
                <w:szCs w:val="20"/>
                <w:lang w:val="en-GB"/>
              </w:rPr>
              <w:t>COVID-19</w:t>
            </w:r>
            <w:r w:rsidRPr="00E162ED">
              <w:rPr>
                <w:sz w:val="20"/>
                <w:szCs w:val="20"/>
                <w:lang w:val="en-GB"/>
              </w:rPr>
              <w:t xml:space="preserve"> sick leave</w:t>
            </w:r>
          </w:p>
        </w:tc>
        <w:tc>
          <w:tcPr>
            <w:tcW w:w="3510" w:type="dxa"/>
            <w:shd w:val="clear" w:color="auto" w:fill="E2EFD9"/>
          </w:tcPr>
          <w:p w14:paraId="46464A45" w14:textId="5B680D0D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0: No </w:t>
            </w:r>
            <w:r w:rsidR="00D12AE6">
              <w:rPr>
                <w:sz w:val="20"/>
                <w:szCs w:val="20"/>
                <w:lang w:val="en-GB"/>
              </w:rPr>
              <w:t>prior sick leave</w:t>
            </w:r>
          </w:p>
        </w:tc>
        <w:tc>
          <w:tcPr>
            <w:tcW w:w="2700" w:type="dxa"/>
            <w:vMerge w:val="restart"/>
            <w:shd w:val="clear" w:color="auto" w:fill="E2EFD9"/>
          </w:tcPr>
          <w:p w14:paraId="119C1575" w14:textId="77777777" w:rsidR="004F4473" w:rsidRPr="00E162ED" w:rsidRDefault="004F4473" w:rsidP="0018145D">
            <w:pPr>
              <w:rPr>
                <w:b/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Primary explanatory variable (nominal)</w:t>
            </w:r>
          </w:p>
        </w:tc>
        <w:tc>
          <w:tcPr>
            <w:tcW w:w="1440" w:type="dxa"/>
            <w:shd w:val="clear" w:color="auto" w:fill="E2EFD9"/>
          </w:tcPr>
          <w:p w14:paraId="2BEFDB8F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8601E6" w14:paraId="0D1AC21F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E2EFD9"/>
          </w:tcPr>
          <w:p w14:paraId="0259810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E2EFD9"/>
          </w:tcPr>
          <w:p w14:paraId="3EB7B0A6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Mental, behavioural, and neurodevelopmental disorders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E2EFD9"/>
          </w:tcPr>
          <w:p w14:paraId="2800B89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E2EFD9"/>
          </w:tcPr>
          <w:p w14:paraId="3EB6FD2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8601E6" w14:paraId="06B35B19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E2EFD9"/>
          </w:tcPr>
          <w:p w14:paraId="5695E9E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E2EFD9"/>
          </w:tcPr>
          <w:p w14:paraId="503AA65F" w14:textId="43C8EC34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2: </w:t>
            </w:r>
            <w:r w:rsidR="00202AE0">
              <w:rPr>
                <w:sz w:val="20"/>
                <w:szCs w:val="20"/>
                <w:lang w:val="en-GB"/>
              </w:rPr>
              <w:t>M</w:t>
            </w:r>
            <w:r w:rsidRPr="00E162ED">
              <w:rPr>
                <w:sz w:val="20"/>
                <w:szCs w:val="20"/>
                <w:lang w:val="en-GB"/>
              </w:rPr>
              <w:t>usculoskeletal system and connective tissue</w:t>
            </w:r>
            <w:r w:rsidR="00202AE0">
              <w:rPr>
                <w:sz w:val="20"/>
                <w:szCs w:val="20"/>
                <w:lang w:val="en-GB"/>
              </w:rPr>
              <w:t xml:space="preserve"> diseases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E2EFD9"/>
          </w:tcPr>
          <w:p w14:paraId="750D5C7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E2EFD9"/>
          </w:tcPr>
          <w:p w14:paraId="1CA1CFF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202AE0" w14:paraId="2BFF4496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E2EFD9"/>
          </w:tcPr>
          <w:p w14:paraId="29BA7BF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E2EFD9"/>
          </w:tcPr>
          <w:p w14:paraId="72318651" w14:textId="60A93D60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3: </w:t>
            </w:r>
            <w:r w:rsidR="00202AE0">
              <w:rPr>
                <w:sz w:val="20"/>
                <w:szCs w:val="20"/>
                <w:lang w:val="en-GB"/>
              </w:rPr>
              <w:t>R</w:t>
            </w:r>
            <w:r w:rsidRPr="00E162ED">
              <w:rPr>
                <w:sz w:val="20"/>
                <w:szCs w:val="20"/>
                <w:lang w:val="en-GB"/>
              </w:rPr>
              <w:t>espiratory system</w:t>
            </w:r>
            <w:r w:rsidR="00202AE0">
              <w:rPr>
                <w:sz w:val="20"/>
                <w:szCs w:val="20"/>
                <w:lang w:val="en-GB"/>
              </w:rPr>
              <w:t xml:space="preserve"> diseases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E2EFD9"/>
          </w:tcPr>
          <w:p w14:paraId="70FAD35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E2EFD9"/>
          </w:tcPr>
          <w:p w14:paraId="618AFC5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09F5A4D3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E2EFD9"/>
          </w:tcPr>
          <w:p w14:paraId="7AF7040F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E2EFD9"/>
          </w:tcPr>
          <w:p w14:paraId="71639DE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4: All other isolated diagnoses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E2EFD9"/>
          </w:tcPr>
          <w:p w14:paraId="15AE44E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E2EFD9"/>
          </w:tcPr>
          <w:p w14:paraId="5996D1A6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384AC429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E2EFD9"/>
          </w:tcPr>
          <w:p w14:paraId="2FC0EC20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E2EFD9"/>
          </w:tcPr>
          <w:p w14:paraId="172F475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5: Multiple diagnoses</w:t>
            </w:r>
          </w:p>
        </w:tc>
        <w:tc>
          <w:tcPr>
            <w:tcW w:w="2700" w:type="dxa"/>
            <w:shd w:val="clear" w:color="auto" w:fill="E2EFD9"/>
          </w:tcPr>
          <w:p w14:paraId="0BCFB10A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E2EFD9"/>
          </w:tcPr>
          <w:p w14:paraId="39C7927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11CD30D3" w14:textId="77777777" w:rsidTr="00E162ED">
        <w:tc>
          <w:tcPr>
            <w:tcW w:w="2970" w:type="dxa"/>
            <w:shd w:val="clear" w:color="auto" w:fill="FBE4D5"/>
          </w:tcPr>
          <w:p w14:paraId="2754261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3510" w:type="dxa"/>
            <w:shd w:val="clear" w:color="auto" w:fill="FBE4D5"/>
          </w:tcPr>
          <w:p w14:paraId="62455DD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Male</w:t>
            </w:r>
          </w:p>
        </w:tc>
        <w:tc>
          <w:tcPr>
            <w:tcW w:w="2700" w:type="dxa"/>
            <w:vMerge w:val="restart"/>
            <w:shd w:val="clear" w:color="auto" w:fill="FBE4D5"/>
          </w:tcPr>
          <w:p w14:paraId="1A2D46F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binary)</w:t>
            </w:r>
          </w:p>
        </w:tc>
        <w:tc>
          <w:tcPr>
            <w:tcW w:w="1440" w:type="dxa"/>
            <w:shd w:val="clear" w:color="auto" w:fill="FBE4D5"/>
          </w:tcPr>
          <w:p w14:paraId="56082701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Ѵ</w:t>
            </w:r>
          </w:p>
        </w:tc>
      </w:tr>
      <w:tr w:rsidR="00293FCC" w:rsidRPr="00E162ED" w14:paraId="4B54BE47" w14:textId="77777777" w:rsidTr="00E162ED">
        <w:tc>
          <w:tcPr>
            <w:tcW w:w="2970" w:type="dxa"/>
            <w:shd w:val="clear" w:color="auto" w:fill="FBE4D5"/>
          </w:tcPr>
          <w:p w14:paraId="07D6D1D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573DE280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2: Female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7C2732D2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06D598D4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66DEC0F8" w14:textId="77777777" w:rsidTr="00E162ED">
        <w:tc>
          <w:tcPr>
            <w:tcW w:w="2970" w:type="dxa"/>
            <w:shd w:val="clear" w:color="auto" w:fill="FBE4D5"/>
          </w:tcPr>
          <w:p w14:paraId="0D148BA7" w14:textId="0C7FA32E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Age</w:t>
            </w:r>
            <w:r w:rsidR="00293FCC" w:rsidRPr="00E162ED">
              <w:rPr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3510" w:type="dxa"/>
            <w:shd w:val="clear" w:color="auto" w:fill="FBE4D5"/>
          </w:tcPr>
          <w:p w14:paraId="683E41AF" w14:textId="563287EF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Range 18</w:t>
            </w:r>
            <w:r w:rsidR="00293FCC" w:rsidRPr="00E162ED">
              <w:rPr>
                <w:sz w:val="20"/>
                <w:szCs w:val="20"/>
                <w:lang w:val="en-GB"/>
              </w:rPr>
              <w:t>–</w:t>
            </w:r>
            <w:r w:rsidRPr="00E162ED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2700" w:type="dxa"/>
            <w:shd w:val="clear" w:color="auto" w:fill="FBE4D5"/>
          </w:tcPr>
          <w:p w14:paraId="15D5E377" w14:textId="6D3B4054" w:rsidR="004F4473" w:rsidRPr="00E162ED" w:rsidRDefault="004F4473" w:rsidP="00293FCC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 </w:t>
            </w:r>
            <w:r w:rsidRPr="00E162ED">
              <w:rPr>
                <w:sz w:val="20"/>
                <w:szCs w:val="20"/>
                <w:lang w:val="en-GB"/>
              </w:rPr>
              <w:t>(</w:t>
            </w:r>
            <w:r w:rsidR="00293FCC" w:rsidRPr="00E162ED">
              <w:rPr>
                <w:sz w:val="20"/>
                <w:szCs w:val="20"/>
                <w:lang w:val="en-GB"/>
              </w:rPr>
              <w:t>continuous</w:t>
            </w:r>
            <w:r w:rsidRPr="00E162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shd w:val="clear" w:color="auto" w:fill="FBE4D5"/>
          </w:tcPr>
          <w:p w14:paraId="4983F870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Ѵ</w:t>
            </w:r>
          </w:p>
        </w:tc>
      </w:tr>
      <w:tr w:rsidR="004F4473" w:rsidRPr="00E162ED" w14:paraId="0BA641F1" w14:textId="77777777" w:rsidTr="00E162ED">
        <w:tc>
          <w:tcPr>
            <w:tcW w:w="2970" w:type="dxa"/>
          </w:tcPr>
          <w:p w14:paraId="0A9DD39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Country of birth </w:t>
            </w:r>
          </w:p>
        </w:tc>
        <w:tc>
          <w:tcPr>
            <w:tcW w:w="3510" w:type="dxa"/>
          </w:tcPr>
          <w:p w14:paraId="63CB3E7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Sweden</w:t>
            </w:r>
          </w:p>
        </w:tc>
        <w:tc>
          <w:tcPr>
            <w:tcW w:w="2700" w:type="dxa"/>
            <w:vMerge w:val="restart"/>
          </w:tcPr>
          <w:p w14:paraId="072849A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nominal)</w:t>
            </w:r>
          </w:p>
        </w:tc>
        <w:tc>
          <w:tcPr>
            <w:tcW w:w="1440" w:type="dxa"/>
          </w:tcPr>
          <w:p w14:paraId="2F9F41A6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8601E6" w14:paraId="6573D7BC" w14:textId="77777777" w:rsidTr="00E162ED">
        <w:tc>
          <w:tcPr>
            <w:tcW w:w="2970" w:type="dxa"/>
          </w:tcPr>
          <w:p w14:paraId="043C7CB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1F893ADF" w14:textId="74D7FE04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2: Nordic countries</w:t>
            </w:r>
            <w:r w:rsidR="00293FCC" w:rsidRPr="00E162ED">
              <w:rPr>
                <w:sz w:val="20"/>
                <w:szCs w:val="20"/>
                <w:lang w:val="en-GB"/>
              </w:rPr>
              <w:t>,</w:t>
            </w:r>
            <w:r w:rsidRPr="00E162ED">
              <w:rPr>
                <w:sz w:val="20"/>
                <w:szCs w:val="20"/>
                <w:lang w:val="en-GB"/>
              </w:rPr>
              <w:t xml:space="preserve"> except for Sweden</w:t>
            </w:r>
          </w:p>
        </w:tc>
        <w:tc>
          <w:tcPr>
            <w:tcW w:w="2700" w:type="dxa"/>
            <w:vMerge/>
            <w:tcBorders>
              <w:top w:val="nil"/>
            </w:tcBorders>
          </w:tcPr>
          <w:p w14:paraId="6EA42DF0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B83417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8601E6" w14:paraId="63C9C359" w14:textId="77777777" w:rsidTr="00E162ED">
        <w:tc>
          <w:tcPr>
            <w:tcW w:w="2970" w:type="dxa"/>
          </w:tcPr>
          <w:p w14:paraId="28282F26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28A59534" w14:textId="1D38CAC1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3: European countries</w:t>
            </w:r>
            <w:r w:rsidR="00293FCC" w:rsidRPr="00E162ED">
              <w:rPr>
                <w:sz w:val="20"/>
                <w:szCs w:val="20"/>
                <w:lang w:val="en-GB"/>
              </w:rPr>
              <w:t>,</w:t>
            </w:r>
            <w:r w:rsidRPr="00E162ED">
              <w:rPr>
                <w:sz w:val="20"/>
                <w:szCs w:val="20"/>
                <w:lang w:val="en-GB"/>
              </w:rPr>
              <w:t xml:space="preserve"> except for the Nordic countries</w:t>
            </w:r>
          </w:p>
        </w:tc>
        <w:tc>
          <w:tcPr>
            <w:tcW w:w="2700" w:type="dxa"/>
            <w:vMerge/>
            <w:tcBorders>
              <w:top w:val="nil"/>
            </w:tcBorders>
          </w:tcPr>
          <w:p w14:paraId="7359C1E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5570CF3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2918EA93" w14:textId="77777777" w:rsidTr="00E162ED">
        <w:tc>
          <w:tcPr>
            <w:tcW w:w="2970" w:type="dxa"/>
          </w:tcPr>
          <w:p w14:paraId="4E5815C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24487B7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4: Countries of Asia</w:t>
            </w:r>
          </w:p>
        </w:tc>
        <w:tc>
          <w:tcPr>
            <w:tcW w:w="2700" w:type="dxa"/>
            <w:vMerge/>
            <w:tcBorders>
              <w:top w:val="nil"/>
            </w:tcBorders>
          </w:tcPr>
          <w:p w14:paraId="0BB4531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FE4D700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7FACB5DD" w14:textId="77777777" w:rsidTr="00E162ED">
        <w:tc>
          <w:tcPr>
            <w:tcW w:w="2970" w:type="dxa"/>
          </w:tcPr>
          <w:p w14:paraId="3BEBDF7F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62E9D9A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5: All other countries</w:t>
            </w:r>
          </w:p>
        </w:tc>
        <w:tc>
          <w:tcPr>
            <w:tcW w:w="2700" w:type="dxa"/>
            <w:vMerge/>
            <w:tcBorders>
              <w:top w:val="nil"/>
            </w:tcBorders>
          </w:tcPr>
          <w:p w14:paraId="4050100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5A8371A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7E752A40" w14:textId="77777777" w:rsidTr="00E162ED">
        <w:tc>
          <w:tcPr>
            <w:tcW w:w="2970" w:type="dxa"/>
            <w:vMerge w:val="restart"/>
            <w:shd w:val="clear" w:color="auto" w:fill="FBE4D5"/>
          </w:tcPr>
          <w:p w14:paraId="1FC9CC15" w14:textId="6E6D2F13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Sick leave 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1 </w:t>
            </w:r>
            <w:r w:rsidRPr="00E162ED">
              <w:rPr>
                <w:sz w:val="20"/>
                <w:szCs w:val="20"/>
                <w:lang w:val="en-GB"/>
              </w:rPr>
              <w:t xml:space="preserve">year prior to </w:t>
            </w:r>
            <w:r w:rsidR="00293FCC" w:rsidRPr="00E162ED">
              <w:rPr>
                <w:sz w:val="20"/>
                <w:szCs w:val="20"/>
                <w:lang w:val="en-GB"/>
              </w:rPr>
              <w:t>COVID-19</w:t>
            </w:r>
            <w:r w:rsidRPr="00E162ED">
              <w:rPr>
                <w:sz w:val="20"/>
                <w:szCs w:val="20"/>
                <w:lang w:val="en-GB"/>
              </w:rPr>
              <w:t xml:space="preserve"> diagnosis</w:t>
            </w:r>
          </w:p>
        </w:tc>
        <w:tc>
          <w:tcPr>
            <w:tcW w:w="3510" w:type="dxa"/>
            <w:shd w:val="clear" w:color="auto" w:fill="FBE4D5"/>
          </w:tcPr>
          <w:p w14:paraId="1BA7119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No</w:t>
            </w:r>
          </w:p>
        </w:tc>
        <w:tc>
          <w:tcPr>
            <w:tcW w:w="2700" w:type="dxa"/>
            <w:vMerge w:val="restart"/>
            <w:shd w:val="clear" w:color="auto" w:fill="FBE4D5"/>
          </w:tcPr>
          <w:p w14:paraId="735A2D5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binary)</w:t>
            </w:r>
          </w:p>
        </w:tc>
        <w:tc>
          <w:tcPr>
            <w:tcW w:w="1440" w:type="dxa"/>
            <w:shd w:val="clear" w:color="auto" w:fill="FBE4D5"/>
          </w:tcPr>
          <w:p w14:paraId="658A1C86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Ѵ</w:t>
            </w:r>
          </w:p>
        </w:tc>
      </w:tr>
      <w:tr w:rsidR="00293FCC" w:rsidRPr="00E162ED" w14:paraId="0CD15A40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FBE4D5"/>
          </w:tcPr>
          <w:p w14:paraId="6FE2D6D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6C586D56" w14:textId="6DB3D4B9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2: Yes, ≥28 days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176772D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76AE03B6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3054897E" w14:textId="77777777" w:rsidTr="00E162ED">
        <w:tc>
          <w:tcPr>
            <w:tcW w:w="2970" w:type="dxa"/>
            <w:shd w:val="clear" w:color="auto" w:fill="FBE4D5"/>
          </w:tcPr>
          <w:p w14:paraId="568009E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3510" w:type="dxa"/>
            <w:shd w:val="clear" w:color="auto" w:fill="FBE4D5"/>
          </w:tcPr>
          <w:p w14:paraId="0909267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Primary school (≤9 years)</w:t>
            </w:r>
          </w:p>
        </w:tc>
        <w:tc>
          <w:tcPr>
            <w:tcW w:w="2700" w:type="dxa"/>
            <w:vMerge w:val="restart"/>
            <w:shd w:val="clear" w:color="auto" w:fill="FBE4D5"/>
          </w:tcPr>
          <w:p w14:paraId="3F1619A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ordinal)</w:t>
            </w:r>
          </w:p>
        </w:tc>
        <w:tc>
          <w:tcPr>
            <w:tcW w:w="1440" w:type="dxa"/>
            <w:shd w:val="clear" w:color="auto" w:fill="FBE4D5"/>
          </w:tcPr>
          <w:p w14:paraId="4DE39EEB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Ѵ</w:t>
            </w:r>
          </w:p>
        </w:tc>
      </w:tr>
      <w:tr w:rsidR="00293FCC" w:rsidRPr="00E162ED" w14:paraId="6145BF2B" w14:textId="77777777" w:rsidTr="00E162ED">
        <w:tc>
          <w:tcPr>
            <w:tcW w:w="2970" w:type="dxa"/>
            <w:shd w:val="clear" w:color="auto" w:fill="FBE4D5"/>
          </w:tcPr>
          <w:p w14:paraId="362B84B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3E8FF19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2: Secondary school (10–12 years)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33343122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744DA1D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28B2F639" w14:textId="77777777" w:rsidTr="00E162ED">
        <w:tc>
          <w:tcPr>
            <w:tcW w:w="2970" w:type="dxa"/>
            <w:shd w:val="clear" w:color="auto" w:fill="FBE4D5"/>
          </w:tcPr>
          <w:p w14:paraId="4BC3B25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2D9E2FD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3: Short university education (13–14 years)</w:t>
            </w:r>
          </w:p>
        </w:tc>
        <w:tc>
          <w:tcPr>
            <w:tcW w:w="2700" w:type="dxa"/>
            <w:shd w:val="clear" w:color="auto" w:fill="FBE4D5"/>
          </w:tcPr>
          <w:p w14:paraId="289D27D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300E1E7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30BE86E8" w14:textId="77777777" w:rsidTr="00E162ED">
        <w:tc>
          <w:tcPr>
            <w:tcW w:w="2970" w:type="dxa"/>
            <w:shd w:val="clear" w:color="auto" w:fill="FBE4D5"/>
          </w:tcPr>
          <w:p w14:paraId="749CB76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3B33F9CD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4: Long university education (≥15 years)</w:t>
            </w:r>
          </w:p>
        </w:tc>
        <w:tc>
          <w:tcPr>
            <w:tcW w:w="2700" w:type="dxa"/>
            <w:shd w:val="clear" w:color="auto" w:fill="FBE4D5"/>
          </w:tcPr>
          <w:p w14:paraId="5403072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133699FF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0F521D20" w14:textId="77777777" w:rsidTr="00E162ED">
        <w:tc>
          <w:tcPr>
            <w:tcW w:w="2970" w:type="dxa"/>
            <w:shd w:val="clear" w:color="auto" w:fill="FBE4D5"/>
          </w:tcPr>
          <w:p w14:paraId="184A3FC3" w14:textId="26F4C1E8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Civil </w:t>
            </w:r>
            <w:r w:rsidR="00293FCC" w:rsidRPr="00E162ED">
              <w:rPr>
                <w:sz w:val="20"/>
                <w:szCs w:val="20"/>
                <w:lang w:val="en-GB"/>
              </w:rPr>
              <w:t>status</w:t>
            </w:r>
          </w:p>
        </w:tc>
        <w:tc>
          <w:tcPr>
            <w:tcW w:w="3510" w:type="dxa"/>
            <w:shd w:val="clear" w:color="auto" w:fill="FBE4D5"/>
          </w:tcPr>
          <w:p w14:paraId="737CC84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Married</w:t>
            </w:r>
          </w:p>
        </w:tc>
        <w:tc>
          <w:tcPr>
            <w:tcW w:w="2700" w:type="dxa"/>
            <w:vMerge w:val="restart"/>
            <w:shd w:val="clear" w:color="auto" w:fill="FBE4D5"/>
          </w:tcPr>
          <w:p w14:paraId="151BF442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nominal)</w:t>
            </w:r>
          </w:p>
        </w:tc>
        <w:tc>
          <w:tcPr>
            <w:tcW w:w="1440" w:type="dxa"/>
            <w:shd w:val="clear" w:color="auto" w:fill="FBE4D5"/>
          </w:tcPr>
          <w:p w14:paraId="6C763EBF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Ѵ</w:t>
            </w:r>
          </w:p>
        </w:tc>
      </w:tr>
      <w:tr w:rsidR="00293FCC" w:rsidRPr="00E162ED" w14:paraId="5BC3CC1B" w14:textId="77777777" w:rsidTr="00E162ED">
        <w:tc>
          <w:tcPr>
            <w:tcW w:w="2970" w:type="dxa"/>
            <w:shd w:val="clear" w:color="auto" w:fill="FBE4D5"/>
          </w:tcPr>
          <w:p w14:paraId="5C34124A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54AE8D8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2: Single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47785C6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6F7E4FA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6410FDAF" w14:textId="77777777" w:rsidTr="00E162ED">
        <w:trPr>
          <w:trHeight w:val="80"/>
        </w:trPr>
        <w:tc>
          <w:tcPr>
            <w:tcW w:w="2970" w:type="dxa"/>
            <w:shd w:val="clear" w:color="auto" w:fill="FBE4D5"/>
          </w:tcPr>
          <w:p w14:paraId="017A186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4407E7A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3: Divorced 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7E4F24F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3D4A3CF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776407AE" w14:textId="77777777" w:rsidTr="00E162ED">
        <w:tc>
          <w:tcPr>
            <w:tcW w:w="2970" w:type="dxa"/>
            <w:shd w:val="clear" w:color="auto" w:fill="FBE4D5"/>
          </w:tcPr>
          <w:p w14:paraId="7AE10062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24D8995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4: Widow/widower 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247EEA62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33F2744A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3D77868E" w14:textId="77777777" w:rsidTr="00E162ED">
        <w:tc>
          <w:tcPr>
            <w:tcW w:w="2970" w:type="dxa"/>
          </w:tcPr>
          <w:p w14:paraId="5387A561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Children living at home</w:t>
            </w:r>
          </w:p>
        </w:tc>
        <w:tc>
          <w:tcPr>
            <w:tcW w:w="3510" w:type="dxa"/>
          </w:tcPr>
          <w:p w14:paraId="15E06E2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0: No</w:t>
            </w:r>
          </w:p>
        </w:tc>
        <w:tc>
          <w:tcPr>
            <w:tcW w:w="2700" w:type="dxa"/>
          </w:tcPr>
          <w:p w14:paraId="5DEEA7E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Descriptive (binary)</w:t>
            </w:r>
          </w:p>
        </w:tc>
        <w:tc>
          <w:tcPr>
            <w:tcW w:w="1440" w:type="dxa"/>
          </w:tcPr>
          <w:p w14:paraId="27AD468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3C4CF505" w14:textId="77777777" w:rsidTr="00E162ED">
        <w:tc>
          <w:tcPr>
            <w:tcW w:w="2970" w:type="dxa"/>
          </w:tcPr>
          <w:p w14:paraId="2D71C370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00636EF7" w14:textId="16BFAF22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1: </w:t>
            </w:r>
            <w:r w:rsidR="00293FCC" w:rsidRPr="00E162ED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00" w:type="dxa"/>
          </w:tcPr>
          <w:p w14:paraId="01A4B3F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698504A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4F5509E5" w14:textId="77777777" w:rsidTr="00E162ED">
        <w:tc>
          <w:tcPr>
            <w:tcW w:w="2970" w:type="dxa"/>
            <w:vMerge w:val="restart"/>
          </w:tcPr>
          <w:p w14:paraId="6F60A092" w14:textId="52AE7AA0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Children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 ≤18 years old</w:t>
            </w:r>
            <w:r w:rsidRPr="00E162ED">
              <w:rPr>
                <w:sz w:val="20"/>
                <w:szCs w:val="20"/>
                <w:lang w:val="en-GB"/>
              </w:rPr>
              <w:t xml:space="preserve"> living at home</w:t>
            </w:r>
          </w:p>
        </w:tc>
        <w:tc>
          <w:tcPr>
            <w:tcW w:w="3510" w:type="dxa"/>
          </w:tcPr>
          <w:p w14:paraId="68FD067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0: No</w:t>
            </w:r>
          </w:p>
        </w:tc>
        <w:tc>
          <w:tcPr>
            <w:tcW w:w="2700" w:type="dxa"/>
            <w:vMerge w:val="restart"/>
          </w:tcPr>
          <w:p w14:paraId="4DEEB03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binary)</w:t>
            </w:r>
          </w:p>
        </w:tc>
        <w:tc>
          <w:tcPr>
            <w:tcW w:w="1440" w:type="dxa"/>
          </w:tcPr>
          <w:p w14:paraId="58EB20C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53395F43" w14:textId="77777777" w:rsidTr="00E162ED">
        <w:trPr>
          <w:trHeight w:val="300"/>
        </w:trPr>
        <w:tc>
          <w:tcPr>
            <w:tcW w:w="2970" w:type="dxa"/>
            <w:vMerge/>
            <w:tcBorders>
              <w:top w:val="nil"/>
            </w:tcBorders>
          </w:tcPr>
          <w:p w14:paraId="0C69785A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453AC639" w14:textId="0AA32CB6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1: </w:t>
            </w:r>
            <w:r w:rsidR="00293FCC" w:rsidRPr="00E162ED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00" w:type="dxa"/>
            <w:vMerge/>
            <w:tcBorders>
              <w:top w:val="nil"/>
            </w:tcBorders>
          </w:tcPr>
          <w:p w14:paraId="7AD3550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871724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4B2AB442" w14:textId="77777777" w:rsidTr="00E162ED">
        <w:tc>
          <w:tcPr>
            <w:tcW w:w="2970" w:type="dxa"/>
            <w:vMerge w:val="restart"/>
            <w:shd w:val="clear" w:color="auto" w:fill="FBE4D5"/>
          </w:tcPr>
          <w:p w14:paraId="5B086EE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Type of employment </w:t>
            </w:r>
          </w:p>
        </w:tc>
        <w:tc>
          <w:tcPr>
            <w:tcW w:w="3510" w:type="dxa"/>
            <w:shd w:val="clear" w:color="auto" w:fill="FBE4D5"/>
          </w:tcPr>
          <w:p w14:paraId="6D93340F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1: Employed</w:t>
            </w:r>
          </w:p>
        </w:tc>
        <w:tc>
          <w:tcPr>
            <w:tcW w:w="2700" w:type="dxa"/>
            <w:vMerge w:val="restart"/>
            <w:shd w:val="clear" w:color="auto" w:fill="FBE4D5"/>
          </w:tcPr>
          <w:p w14:paraId="434120B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Potential explanatory (nominal)</w:t>
            </w:r>
          </w:p>
        </w:tc>
        <w:tc>
          <w:tcPr>
            <w:tcW w:w="1440" w:type="dxa"/>
            <w:shd w:val="clear" w:color="auto" w:fill="FBE4D5"/>
          </w:tcPr>
          <w:p w14:paraId="34917462" w14:textId="77777777" w:rsidR="004F4473" w:rsidRPr="00E162ED" w:rsidRDefault="004F4473" w:rsidP="0018145D">
            <w:pPr>
              <w:jc w:val="center"/>
              <w:rPr>
                <w:sz w:val="20"/>
                <w:szCs w:val="20"/>
                <w:lang w:val="en-GB"/>
              </w:rPr>
            </w:pPr>
            <w:r w:rsidRPr="00E162ED">
              <w:rPr>
                <w:b/>
                <w:sz w:val="20"/>
                <w:szCs w:val="20"/>
                <w:lang w:val="en-GB"/>
              </w:rPr>
              <w:t>Ѵ</w:t>
            </w:r>
          </w:p>
        </w:tc>
      </w:tr>
      <w:tr w:rsidR="00293FCC" w:rsidRPr="00E162ED" w14:paraId="1B654B1B" w14:textId="77777777" w:rsidTr="00E162ED">
        <w:trPr>
          <w:trHeight w:val="272"/>
        </w:trPr>
        <w:tc>
          <w:tcPr>
            <w:tcW w:w="2970" w:type="dxa"/>
            <w:vMerge/>
            <w:tcBorders>
              <w:top w:val="nil"/>
            </w:tcBorders>
            <w:shd w:val="clear" w:color="auto" w:fill="FBE4D5"/>
          </w:tcPr>
          <w:p w14:paraId="40522DF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2BB9CBA6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2: Self-employed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11C66943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03C0ED89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293FCC" w:rsidRPr="00E162ED" w14:paraId="651F54BE" w14:textId="77777777" w:rsidTr="00E162ED">
        <w:tc>
          <w:tcPr>
            <w:tcW w:w="2970" w:type="dxa"/>
            <w:vMerge/>
            <w:tcBorders>
              <w:top w:val="nil"/>
            </w:tcBorders>
            <w:shd w:val="clear" w:color="auto" w:fill="FBE4D5"/>
          </w:tcPr>
          <w:p w14:paraId="17FF165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shd w:val="clear" w:color="auto" w:fill="FBE4D5"/>
          </w:tcPr>
          <w:p w14:paraId="3008BEA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3: Unemployed </w:t>
            </w:r>
          </w:p>
        </w:tc>
        <w:tc>
          <w:tcPr>
            <w:tcW w:w="2700" w:type="dxa"/>
            <w:vMerge/>
            <w:tcBorders>
              <w:top w:val="nil"/>
            </w:tcBorders>
            <w:shd w:val="clear" w:color="auto" w:fill="FBE4D5"/>
          </w:tcPr>
          <w:p w14:paraId="5A87E018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shd w:val="clear" w:color="auto" w:fill="FBE4D5"/>
          </w:tcPr>
          <w:p w14:paraId="29ACCC1E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04A70EDD" w14:textId="77777777" w:rsidTr="00E162ED">
        <w:tc>
          <w:tcPr>
            <w:tcW w:w="2970" w:type="dxa"/>
          </w:tcPr>
          <w:p w14:paraId="7E02DF8D" w14:textId="531B776C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Income in </w:t>
            </w:r>
            <w:r w:rsidR="00293FCC" w:rsidRPr="00E162ED">
              <w:rPr>
                <w:sz w:val="20"/>
                <w:szCs w:val="20"/>
                <w:lang w:val="en-GB"/>
              </w:rPr>
              <w:t>10,</w:t>
            </w:r>
            <w:r w:rsidRPr="00E162ED">
              <w:rPr>
                <w:sz w:val="20"/>
                <w:szCs w:val="20"/>
                <w:lang w:val="en-GB"/>
              </w:rPr>
              <w:t>000 SEK</w:t>
            </w:r>
          </w:p>
        </w:tc>
        <w:tc>
          <w:tcPr>
            <w:tcW w:w="3510" w:type="dxa"/>
          </w:tcPr>
          <w:p w14:paraId="4F471EF4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2700" w:type="dxa"/>
          </w:tcPr>
          <w:p w14:paraId="767B64DB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Descriptive (scale)</w:t>
            </w:r>
          </w:p>
        </w:tc>
        <w:tc>
          <w:tcPr>
            <w:tcW w:w="1440" w:type="dxa"/>
          </w:tcPr>
          <w:p w14:paraId="76D92D2D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8601E6" w14:paraId="6878D4C2" w14:textId="77777777" w:rsidTr="00E162ED">
        <w:tc>
          <w:tcPr>
            <w:tcW w:w="2970" w:type="dxa"/>
          </w:tcPr>
          <w:p w14:paraId="17F1DCF9" w14:textId="7F1D0440" w:rsidR="004F4473" w:rsidRPr="00E162ED" w:rsidRDefault="00293FCC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COVID-19</w:t>
            </w:r>
            <w:r w:rsidR="004F4473" w:rsidRPr="00E162ED">
              <w:rPr>
                <w:sz w:val="20"/>
                <w:szCs w:val="20"/>
                <w:lang w:val="en-GB"/>
              </w:rPr>
              <w:t xml:space="preserve"> </w:t>
            </w:r>
            <w:r w:rsidRPr="00E162ED"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3510" w:type="dxa"/>
          </w:tcPr>
          <w:p w14:paraId="34B70823" w14:textId="7338B670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1: </w:t>
            </w:r>
            <w:r w:rsidR="00293FCC" w:rsidRPr="00E162ED">
              <w:rPr>
                <w:sz w:val="20"/>
                <w:szCs w:val="20"/>
                <w:lang w:val="en-GB"/>
              </w:rPr>
              <w:t>SARS-CoV-2</w:t>
            </w:r>
            <w:r w:rsidRPr="00E162ED">
              <w:rPr>
                <w:sz w:val="20"/>
                <w:szCs w:val="20"/>
                <w:lang w:val="en-GB"/>
              </w:rPr>
              <w:t xml:space="preserve"> not </w:t>
            </w:r>
            <w:r w:rsidR="00293FCC" w:rsidRPr="00E162ED">
              <w:rPr>
                <w:sz w:val="20"/>
                <w:szCs w:val="20"/>
                <w:lang w:val="en-GB"/>
              </w:rPr>
              <w:t>detected</w:t>
            </w:r>
            <w:r w:rsidRPr="00E162ED">
              <w:rPr>
                <w:sz w:val="20"/>
                <w:szCs w:val="20"/>
                <w:lang w:val="en-GB"/>
              </w:rPr>
              <w:t xml:space="preserve">, </w:t>
            </w:r>
            <w:r w:rsidRPr="00E162ED">
              <w:rPr>
                <w:color w:val="333333"/>
                <w:sz w:val="20"/>
                <w:szCs w:val="20"/>
                <w:lang w:val="en-GB"/>
              </w:rPr>
              <w:t>U07.2</w:t>
            </w:r>
          </w:p>
        </w:tc>
        <w:tc>
          <w:tcPr>
            <w:tcW w:w="2700" w:type="dxa"/>
            <w:vMerge w:val="restart"/>
          </w:tcPr>
          <w:p w14:paraId="6CBFEBB9" w14:textId="61BBD2F5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>Descriptive and used</w:t>
            </w:r>
            <w:r w:rsidR="00293FCC" w:rsidRPr="00E162ED">
              <w:rPr>
                <w:sz w:val="20"/>
                <w:szCs w:val="20"/>
                <w:lang w:val="en-GB"/>
              </w:rPr>
              <w:t xml:space="preserve"> for </w:t>
            </w:r>
            <w:r w:rsidRPr="00E162ED">
              <w:rPr>
                <w:sz w:val="20"/>
                <w:szCs w:val="20"/>
                <w:lang w:val="en-GB"/>
              </w:rPr>
              <w:t>subgroup analyses</w:t>
            </w:r>
          </w:p>
        </w:tc>
        <w:tc>
          <w:tcPr>
            <w:tcW w:w="1440" w:type="dxa"/>
          </w:tcPr>
          <w:p w14:paraId="19C2FD3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761CAC52" w14:textId="77777777" w:rsidTr="00E162ED">
        <w:tc>
          <w:tcPr>
            <w:tcW w:w="2970" w:type="dxa"/>
          </w:tcPr>
          <w:p w14:paraId="7E871600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1F64040D" w14:textId="70D32B4E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2: </w:t>
            </w:r>
            <w:r w:rsidR="00293FCC" w:rsidRPr="00E162ED">
              <w:rPr>
                <w:sz w:val="20"/>
                <w:szCs w:val="20"/>
                <w:lang w:val="en-GB"/>
              </w:rPr>
              <w:t>SARS-CoV-2 detected</w:t>
            </w:r>
            <w:r w:rsidRPr="00E162ED">
              <w:rPr>
                <w:sz w:val="20"/>
                <w:szCs w:val="20"/>
                <w:lang w:val="en-GB"/>
              </w:rPr>
              <w:t xml:space="preserve">, </w:t>
            </w:r>
            <w:r w:rsidRPr="00E162ED">
              <w:rPr>
                <w:color w:val="333333"/>
                <w:sz w:val="20"/>
                <w:szCs w:val="20"/>
                <w:lang w:val="en-GB"/>
              </w:rPr>
              <w:t>U07.1</w:t>
            </w:r>
          </w:p>
        </w:tc>
        <w:tc>
          <w:tcPr>
            <w:tcW w:w="2700" w:type="dxa"/>
            <w:vMerge/>
            <w:tcBorders>
              <w:top w:val="nil"/>
            </w:tcBorders>
          </w:tcPr>
          <w:p w14:paraId="5AFC188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446AB0C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E162ED" w14:paraId="7740099D" w14:textId="77777777" w:rsidTr="00E162ED">
        <w:trPr>
          <w:trHeight w:val="222"/>
        </w:trPr>
        <w:tc>
          <w:tcPr>
            <w:tcW w:w="2970" w:type="dxa"/>
          </w:tcPr>
          <w:p w14:paraId="450BB223" w14:textId="70313A42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Long </w:t>
            </w:r>
            <w:r w:rsidR="00293FCC" w:rsidRPr="00E162ED">
              <w:rPr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3510" w:type="dxa"/>
          </w:tcPr>
          <w:p w14:paraId="6CBDB55D" w14:textId="0820493A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1: No long </w:t>
            </w:r>
            <w:r w:rsidR="00293FCC" w:rsidRPr="00E162ED">
              <w:rPr>
                <w:sz w:val="20"/>
                <w:szCs w:val="20"/>
                <w:lang w:val="en-GB"/>
              </w:rPr>
              <w:t>COVID-19</w:t>
            </w:r>
            <w:r w:rsidRPr="00E162ED">
              <w:rPr>
                <w:sz w:val="20"/>
                <w:szCs w:val="20"/>
                <w:lang w:val="en-GB"/>
              </w:rPr>
              <w:t>, sick leave ≤83 days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E57C2" w14:textId="59A5E978" w:rsidR="004F4473" w:rsidRPr="00E162ED" w:rsidRDefault="004F4473" w:rsidP="00293FCC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Descriptive </w:t>
            </w:r>
          </w:p>
        </w:tc>
        <w:tc>
          <w:tcPr>
            <w:tcW w:w="1440" w:type="dxa"/>
          </w:tcPr>
          <w:p w14:paraId="7479946D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  <w:tr w:rsidR="004F4473" w:rsidRPr="008601E6" w14:paraId="4EEA6155" w14:textId="77777777" w:rsidTr="00E162ED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DBB27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1AF64" w14:textId="43B2DDE8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  <w:r w:rsidRPr="00E162ED">
              <w:rPr>
                <w:sz w:val="20"/>
                <w:szCs w:val="20"/>
                <w:lang w:val="en-GB"/>
              </w:rPr>
              <w:t xml:space="preserve">2: Long </w:t>
            </w:r>
            <w:r w:rsidR="00293FCC" w:rsidRPr="00E162ED">
              <w:rPr>
                <w:sz w:val="20"/>
                <w:szCs w:val="20"/>
                <w:lang w:val="en-GB"/>
              </w:rPr>
              <w:t>COVID-19</w:t>
            </w:r>
            <w:r w:rsidRPr="00E162ED">
              <w:rPr>
                <w:sz w:val="20"/>
                <w:szCs w:val="20"/>
                <w:lang w:val="en-GB"/>
              </w:rPr>
              <w:t>, sick leave ≥84 days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282A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ABC65" w14:textId="77777777" w:rsidR="004F4473" w:rsidRPr="00E162ED" w:rsidRDefault="004F4473" w:rsidP="0018145D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10A4D06D" w14:textId="1C2DB1DF" w:rsidR="004F4473" w:rsidRPr="00030153" w:rsidRDefault="00293FCC" w:rsidP="004F4473">
      <w:pPr>
        <w:rPr>
          <w:rFonts w:eastAsia="Calibri"/>
          <w:lang w:val="en-GB"/>
        </w:rPr>
      </w:pPr>
      <w:r>
        <w:rPr>
          <w:rFonts w:eastAsia="Calibri"/>
          <w:lang w:val="en-GB"/>
        </w:rPr>
        <w:t>COVID-19, coronavirus disease; SARS-CoV-2, severe acute respira</w:t>
      </w:r>
      <w:r w:rsidR="00A36631">
        <w:rPr>
          <w:rFonts w:eastAsia="Calibri"/>
          <w:lang w:val="en-GB"/>
        </w:rPr>
        <w:t xml:space="preserve">tory syndrome coronavirus 2; </w:t>
      </w:r>
      <w:r w:rsidRPr="00293FCC">
        <w:rPr>
          <w:rFonts w:eastAsia="Calibri"/>
          <w:lang w:val="en-GB"/>
        </w:rPr>
        <w:t>SEK, Swedish Krona; ICD, International Classification of Diseas</w:t>
      </w:r>
      <w:r w:rsidR="00F076D9">
        <w:rPr>
          <w:rFonts w:eastAsia="Calibri"/>
          <w:lang w:val="en-GB"/>
        </w:rPr>
        <w:t>e</w:t>
      </w:r>
      <w:r w:rsidRPr="00293FCC">
        <w:rPr>
          <w:rFonts w:eastAsia="Calibri"/>
          <w:lang w:val="en-GB"/>
        </w:rPr>
        <w:t>s</w:t>
      </w:r>
      <w:r w:rsidR="00F076D9">
        <w:rPr>
          <w:rFonts w:eastAsia="Calibri"/>
          <w:lang w:val="en-GB"/>
        </w:rPr>
        <w:t>.</w:t>
      </w:r>
    </w:p>
    <w:p w14:paraId="31BB6D28" w14:textId="02E0902A" w:rsidR="004F4473" w:rsidRPr="00F076D9" w:rsidRDefault="00030153" w:rsidP="004F4473">
      <w:pPr>
        <w:rPr>
          <w:bCs/>
          <w:lang w:val="en-GB"/>
        </w:rPr>
      </w:pPr>
      <w:r w:rsidRPr="00F076D9">
        <w:rPr>
          <w:bCs/>
          <w:lang w:val="en-GB"/>
        </w:rPr>
        <w:br w:type="page"/>
      </w:r>
      <w:r w:rsidR="004F4473" w:rsidRPr="00F076D9">
        <w:rPr>
          <w:bCs/>
          <w:lang w:val="en-GB"/>
        </w:rPr>
        <w:lastRenderedPageBreak/>
        <w:t>Table S</w:t>
      </w:r>
      <w:r w:rsidR="006C3569" w:rsidRPr="00F076D9">
        <w:rPr>
          <w:bCs/>
          <w:lang w:val="en-GB"/>
        </w:rPr>
        <w:t>2</w:t>
      </w:r>
      <w:r w:rsidR="004F4473" w:rsidRPr="00F076D9">
        <w:rPr>
          <w:bCs/>
          <w:lang w:val="en-GB"/>
        </w:rPr>
        <w:t>. Correlation coefficients between the study variables</w:t>
      </w:r>
    </w:p>
    <w:tbl>
      <w:tblPr>
        <w:tblW w:w="103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"/>
        <w:gridCol w:w="1673"/>
        <w:gridCol w:w="142"/>
        <w:gridCol w:w="1134"/>
        <w:gridCol w:w="291"/>
        <w:gridCol w:w="560"/>
        <w:gridCol w:w="292"/>
        <w:gridCol w:w="558"/>
        <w:gridCol w:w="290"/>
        <w:gridCol w:w="561"/>
        <w:gridCol w:w="284"/>
        <w:gridCol w:w="566"/>
        <w:gridCol w:w="284"/>
        <w:gridCol w:w="708"/>
        <w:gridCol w:w="284"/>
        <w:gridCol w:w="850"/>
        <w:gridCol w:w="142"/>
        <w:gridCol w:w="708"/>
        <w:gridCol w:w="143"/>
        <w:gridCol w:w="852"/>
      </w:tblGrid>
      <w:tr w:rsidR="00073CD6" w:rsidRPr="008601E6" w14:paraId="593F561F" w14:textId="77777777" w:rsidTr="00F076D9">
        <w:trPr>
          <w:trHeight w:val="1678"/>
          <w:jc w:val="center"/>
        </w:trPr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C0EC11" w14:textId="77777777" w:rsidR="00AE3557" w:rsidRPr="00073CD6" w:rsidRDefault="00AE3557" w:rsidP="00E162ED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00E8724E" w14:textId="77777777" w:rsidR="00AE3557" w:rsidRPr="00073CD6" w:rsidRDefault="00AE3557" w:rsidP="00E162ED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7115255D" w14:textId="77777777" w:rsidR="00AE3557" w:rsidRPr="00073CD6" w:rsidRDefault="00AE3557" w:rsidP="00E162ED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7391A4F7" w14:textId="77777777" w:rsidR="00AE3557" w:rsidRPr="00073CD6" w:rsidRDefault="00AE3557" w:rsidP="00E162ED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  <w:p w14:paraId="7E575545" w14:textId="24CBBA7C" w:rsidR="004F4473" w:rsidRPr="00073CD6" w:rsidRDefault="004F4473" w:rsidP="00073CD6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6F2BAD" w14:textId="38DBB7A5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 xml:space="preserve">Length of sick leave </w:t>
            </w:r>
            <w:r w:rsidR="008E4DD8" w:rsidRPr="00073CD6">
              <w:rPr>
                <w:bCs/>
                <w:sz w:val="20"/>
                <w:szCs w:val="20"/>
                <w:lang w:val="en-GB"/>
              </w:rPr>
              <w:t>post COVID-19</w:t>
            </w:r>
            <w:r w:rsidRPr="00073CD6">
              <w:rPr>
                <w:bCs/>
                <w:sz w:val="20"/>
                <w:szCs w:val="20"/>
                <w:lang w:val="en-GB"/>
              </w:rPr>
              <w:t xml:space="preserve"> (range 1–122 days)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EEB9689" w14:textId="6E4C8B51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 xml:space="preserve">ICD </w:t>
            </w:r>
            <w:r w:rsidR="008E4DD8" w:rsidRPr="00073CD6">
              <w:rPr>
                <w:bCs/>
                <w:sz w:val="20"/>
                <w:szCs w:val="20"/>
                <w:lang w:val="en-GB"/>
              </w:rPr>
              <w:t xml:space="preserve">diagnosis </w:t>
            </w:r>
            <w:r w:rsidRPr="00073CD6">
              <w:rPr>
                <w:bCs/>
                <w:sz w:val="20"/>
                <w:szCs w:val="20"/>
                <w:lang w:val="en-GB"/>
              </w:rPr>
              <w:t xml:space="preserve">codes </w:t>
            </w:r>
            <w:r w:rsidR="008E4DD8" w:rsidRPr="00073CD6">
              <w:rPr>
                <w:bCs/>
                <w:sz w:val="20"/>
                <w:szCs w:val="20"/>
                <w:lang w:val="en-GB"/>
              </w:rPr>
              <w:t xml:space="preserve">1 </w:t>
            </w:r>
            <w:r w:rsidRPr="00073CD6">
              <w:rPr>
                <w:bCs/>
                <w:sz w:val="20"/>
                <w:szCs w:val="20"/>
                <w:lang w:val="en-GB"/>
              </w:rPr>
              <w:t>year prior to</w:t>
            </w:r>
          </w:p>
          <w:p w14:paraId="2EFB0E5D" w14:textId="0989A734" w:rsidR="004F4473" w:rsidRPr="00073CD6" w:rsidRDefault="00293FCC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62E4B7" w14:textId="6CCD4D1D" w:rsidR="004F4473" w:rsidRPr="00073CD6" w:rsidRDefault="004F4473" w:rsidP="0018145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 xml:space="preserve">Sick leave </w:t>
            </w:r>
            <w:r w:rsidR="008E4DD8" w:rsidRPr="00073CD6">
              <w:rPr>
                <w:bCs/>
                <w:sz w:val="20"/>
                <w:szCs w:val="20"/>
                <w:lang w:val="en-GB"/>
              </w:rPr>
              <w:t xml:space="preserve">1 </w:t>
            </w:r>
            <w:r w:rsidRPr="00073CD6">
              <w:rPr>
                <w:bCs/>
                <w:sz w:val="20"/>
                <w:szCs w:val="20"/>
                <w:lang w:val="en-GB"/>
              </w:rPr>
              <w:t xml:space="preserve">year prior to </w:t>
            </w:r>
            <w:r w:rsidR="00293FCC" w:rsidRPr="00073CD6">
              <w:rPr>
                <w:bCs/>
                <w:sz w:val="20"/>
                <w:szCs w:val="20"/>
                <w:lang w:val="en-GB"/>
              </w:rPr>
              <w:t>COVID-19</w:t>
            </w:r>
            <w:r w:rsidRPr="00073CD6">
              <w:rPr>
                <w:bCs/>
                <w:sz w:val="20"/>
                <w:szCs w:val="20"/>
                <w:lang w:val="en-GB"/>
              </w:rPr>
              <w:t xml:space="preserve">, </w:t>
            </w:r>
            <w:r w:rsidRPr="00073CD6">
              <w:rPr>
                <w:bCs/>
                <w:sz w:val="20"/>
                <w:szCs w:val="20"/>
                <w:lang w:val="en-GB"/>
              </w:rPr>
              <w:br/>
              <w:t>≥28 days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CED4601" w14:textId="77777777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5A36236" w14:textId="71BAED88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Age (18</w:t>
            </w:r>
            <w:r w:rsidR="008E4DD8" w:rsidRPr="00073CD6">
              <w:rPr>
                <w:bCs/>
                <w:sz w:val="20"/>
                <w:szCs w:val="20"/>
                <w:lang w:val="en-GB"/>
              </w:rPr>
              <w:t>–</w:t>
            </w:r>
            <w:r w:rsidRPr="00073CD6">
              <w:rPr>
                <w:bCs/>
                <w:sz w:val="20"/>
                <w:szCs w:val="20"/>
                <w:lang w:val="en-GB"/>
              </w:rPr>
              <w:t>76 years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FBA740" w14:textId="77777777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4C4933" w14:textId="77777777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A0E23F" w14:textId="77777777" w:rsidR="004F4473" w:rsidRPr="00073CD6" w:rsidRDefault="004F4473" w:rsidP="0018145D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Civil statu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F077E" w14:textId="210AB055" w:rsidR="004F4473" w:rsidRPr="00073CD6" w:rsidRDefault="004F4473" w:rsidP="008E4DD8">
            <w:pPr>
              <w:spacing w:after="0" w:line="320" w:lineRule="atLeast"/>
              <w:ind w:left="60" w:right="60"/>
              <w:jc w:val="center"/>
              <w:rPr>
                <w:bCs/>
                <w:sz w:val="20"/>
                <w:szCs w:val="20"/>
                <w:lang w:val="en-GB"/>
              </w:rPr>
            </w:pPr>
            <w:r w:rsidRPr="00073CD6">
              <w:rPr>
                <w:bCs/>
                <w:sz w:val="20"/>
                <w:szCs w:val="20"/>
                <w:lang w:val="en-GB"/>
              </w:rPr>
              <w:t>Children</w:t>
            </w:r>
            <w:r w:rsidR="008E4DD8" w:rsidRPr="00073CD6">
              <w:rPr>
                <w:bCs/>
                <w:sz w:val="20"/>
                <w:szCs w:val="20"/>
                <w:lang w:val="en-GB"/>
              </w:rPr>
              <w:t xml:space="preserve"> ≤18 years old</w:t>
            </w:r>
            <w:r w:rsidRPr="00073CD6">
              <w:rPr>
                <w:bCs/>
                <w:sz w:val="20"/>
                <w:szCs w:val="20"/>
                <w:lang w:val="en-GB"/>
              </w:rPr>
              <w:t xml:space="preserve"> living at home</w:t>
            </w:r>
          </w:p>
        </w:tc>
      </w:tr>
      <w:tr w:rsidR="00073CD6" w:rsidRPr="00073CD6" w14:paraId="0FA5A213" w14:textId="77777777" w:rsidTr="00073CD6">
        <w:trPr>
          <w:jc w:val="center"/>
        </w:trPr>
        <w:tc>
          <w:tcPr>
            <w:tcW w:w="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D7CBEF" w14:textId="77777777" w:rsidR="00073CD6" w:rsidRPr="00073CD6" w:rsidRDefault="00073CD6" w:rsidP="0018145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AB78684" w14:textId="4A1424D1" w:rsidR="00073CD6" w:rsidRPr="00073CD6" w:rsidRDefault="00073CD6" w:rsidP="0018145D">
            <w:pPr>
              <w:spacing w:after="0" w:line="320" w:lineRule="atLeast"/>
              <w:ind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ICD diagnosis codes 1 year prior to COVID-19 (range 1–122 day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8944542" w14:textId="3D28697B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97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B31B9FC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DB8DD8D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8183E5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51D755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62A5DB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25B408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1C65FB7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252DAE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787B7083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75C90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B6D9DA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2F2F2"/>
          </w:tcPr>
          <w:p w14:paraId="3D73F8EF" w14:textId="67008A2C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2521B5A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19419BE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0507ED6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1C2A55A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2F2F2"/>
          </w:tcPr>
          <w:p w14:paraId="1F243F4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2F2F2"/>
          </w:tcPr>
          <w:p w14:paraId="4C9C8AA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2C808FF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5B2012B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2944FB1F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856F7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FFFFF"/>
          </w:tcPr>
          <w:p w14:paraId="194D017F" w14:textId="50D93008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Sick leave 1 year prior to COVID-19, ≥28 days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4F00A8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77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27D1CEE4" w14:textId="3373BCBE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b/>
                <w:sz w:val="20"/>
                <w:szCs w:val="20"/>
                <w:lang w:val="en-GB"/>
              </w:rPr>
            </w:pPr>
            <w:r w:rsidRPr="00073CD6">
              <w:rPr>
                <w:b/>
                <w:sz w:val="20"/>
                <w:szCs w:val="20"/>
                <w:lang w:val="en-GB"/>
              </w:rPr>
              <w:t>.798</w:t>
            </w:r>
            <w:r w:rsidRPr="00073CD6">
              <w:rPr>
                <w:b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36FACA7C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4E36BFBA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256623C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14:paraId="5A766D2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0C45E99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711F8585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61523195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5C4CB601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28D82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FFFFF"/>
          </w:tcPr>
          <w:p w14:paraId="1DDB8560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</w:tcPr>
          <w:p w14:paraId="3AE0A9E8" w14:textId="09A1811C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57E2F269" w14:textId="6E63E6FE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387A8AC6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502AA598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0F1FA5F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14:paraId="4C2FB8B8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5DCE549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4F8F23D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415E5E1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1A0EC05B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F24CD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2F2F2"/>
          </w:tcPr>
          <w:p w14:paraId="4263772F" w14:textId="77777777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276" w:type="dxa"/>
            <w:gridSpan w:val="2"/>
            <w:shd w:val="clear" w:color="auto" w:fill="F2F2F2"/>
          </w:tcPr>
          <w:p w14:paraId="3A890476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38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357CEBA0" w14:textId="62769EE8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83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14681AEA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67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78DD48EA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5C4324E7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2F2F2"/>
          </w:tcPr>
          <w:p w14:paraId="16EBA157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2F2F2"/>
          </w:tcPr>
          <w:p w14:paraId="68993DE7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59E8A2B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4CB6C0C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5E936AFF" w14:textId="77777777" w:rsidTr="00F076D9">
        <w:trPr>
          <w:trHeight w:val="80"/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614A9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2F2F2"/>
          </w:tcPr>
          <w:p w14:paraId="75837AAC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2F2F2"/>
          </w:tcPr>
          <w:p w14:paraId="130DDF36" w14:textId="7FAE5D40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1638CB53" w14:textId="75094524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1BDCE52E" w14:textId="38E6459C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0450C7C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2A0C6A9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2F2F2"/>
          </w:tcPr>
          <w:p w14:paraId="396117A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2F2F2"/>
          </w:tcPr>
          <w:p w14:paraId="5CD4B5A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674AE2D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3EEE7F38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6E5F4AB6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CA8CE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FFFFF"/>
          </w:tcPr>
          <w:p w14:paraId="4164BD74" w14:textId="37147999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Age, range (18–76 years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C6EC46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54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3071AE43" w14:textId="54D59A2D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60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14370A13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39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1E8A243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41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349B228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14:paraId="3E8752E7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68844FE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36FAC8B5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4DF29587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13CB9B3A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20CD2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FFFFF"/>
          </w:tcPr>
          <w:p w14:paraId="2772B2ED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</w:tcPr>
          <w:p w14:paraId="1AA71ACA" w14:textId="5B423E33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17BB774D" w14:textId="270739D4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0DDC7621" w14:textId="465ADE1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5DAC8975" w14:textId="6DE6B28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3F22338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14:paraId="1E20B79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682ED525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67B3D15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7873F6A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5677ECC6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EB918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2F2F2"/>
          </w:tcPr>
          <w:p w14:paraId="20DF89F7" w14:textId="77777777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276" w:type="dxa"/>
            <w:gridSpan w:val="2"/>
            <w:shd w:val="clear" w:color="auto" w:fill="F2F2F2"/>
          </w:tcPr>
          <w:p w14:paraId="6C2F4C56" w14:textId="2789C27E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01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6D90794C" w14:textId="0E7C61A3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13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5A8A54C4" w14:textId="25F0BAD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28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07E2BC4C" w14:textId="1F3BAA4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49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205E61F7" w14:textId="4F007B80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62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F2F2F2"/>
          </w:tcPr>
          <w:p w14:paraId="5FE0F69A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2F2F2"/>
          </w:tcPr>
          <w:p w14:paraId="546162C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3717A7FD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21946F2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2EC05C1C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35314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2F2F2"/>
          </w:tcPr>
          <w:p w14:paraId="4D56F65D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2F2F2"/>
          </w:tcPr>
          <w:p w14:paraId="659ACB49" w14:textId="374C87D5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7E7599C4" w14:textId="15F3714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0098E3C7" w14:textId="21D57B9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0466E83E" w14:textId="41B6EE0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7AE846AC" w14:textId="07BEE72A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2F2F2"/>
          </w:tcPr>
          <w:p w14:paraId="3BEC2A01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2F2F2"/>
          </w:tcPr>
          <w:p w14:paraId="6E144A2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1B6D48D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4A90C41D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79BB2645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A7444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FFFFF"/>
          </w:tcPr>
          <w:p w14:paraId="546B233A" w14:textId="77777777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4854186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22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272F6DB3" w14:textId="0F88FFDE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43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61903275" w14:textId="5DA39BB5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35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73ECA8D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150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59152C7F" w14:textId="68995BC6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18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1C58E492" w14:textId="5E629FC8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98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945861D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1B36CE8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209E735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751929DF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80D38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FFFFF"/>
          </w:tcPr>
          <w:p w14:paraId="7EDFE366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</w:tcPr>
          <w:p w14:paraId="6B9F20CA" w14:textId="541AA08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52B9D1CE" w14:textId="5B68874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3DB29F62" w14:textId="46057BBB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08993A63" w14:textId="35923B9B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79619BE3" w14:textId="5FF42DE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14:paraId="30A64EF3" w14:textId="0F80EC4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772F80F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74726E05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64F3B95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335C5050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83ADC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2F2F2"/>
          </w:tcPr>
          <w:p w14:paraId="76A6E4A8" w14:textId="77777777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Civil status</w:t>
            </w:r>
          </w:p>
        </w:tc>
        <w:tc>
          <w:tcPr>
            <w:tcW w:w="1276" w:type="dxa"/>
            <w:gridSpan w:val="2"/>
            <w:shd w:val="clear" w:color="auto" w:fill="F2F2F2"/>
          </w:tcPr>
          <w:p w14:paraId="1DCE4ED2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27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0EB288A9" w14:textId="1AF438DD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26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723181F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28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705431B4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18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6903B728" w14:textId="0898A83B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67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F2F2F2"/>
          </w:tcPr>
          <w:p w14:paraId="4E96619B" w14:textId="637A9A7A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47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7A2B5C9C" w14:textId="71851940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52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6C8CBCB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6E2F9B0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45EF0747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1DA03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2F2F2"/>
          </w:tcPr>
          <w:p w14:paraId="4B9593D5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2F2F2"/>
          </w:tcPr>
          <w:p w14:paraId="154012FB" w14:textId="6803557D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5624E29A" w14:textId="3C461794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6016095B" w14:textId="2F612145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2F2F2"/>
          </w:tcPr>
          <w:p w14:paraId="4871D8FA" w14:textId="320971D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529DBE65" w14:textId="61E53AB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2F2F2"/>
          </w:tcPr>
          <w:p w14:paraId="089DFECA" w14:textId="527EB4A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2F2F2"/>
          </w:tcPr>
          <w:p w14:paraId="3044338C" w14:textId="1511448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2F2F2"/>
          </w:tcPr>
          <w:p w14:paraId="437A431F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2F2F2"/>
          </w:tcPr>
          <w:p w14:paraId="446DDE1E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34F6F55A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71B96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shd w:val="clear" w:color="auto" w:fill="FFFFFF"/>
          </w:tcPr>
          <w:p w14:paraId="0BEA3FCF" w14:textId="597EC6C7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 xml:space="preserve">Children ≤18 years old living at home 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42B319EF" w14:textId="6F9CB5EE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20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6BF6CB33" w14:textId="304395EB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03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75DE5A83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6E433E83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62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24C20939" w14:textId="0EFE2115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309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42E89D42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110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70E5C6BD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89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FFFFF"/>
          </w:tcPr>
          <w:p w14:paraId="3A0631BA" w14:textId="4647E95C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186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1AAE8A2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7C81E36C" w14:textId="77777777" w:rsidTr="00073CD6">
        <w:trPr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F48DA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</w:tcBorders>
            <w:shd w:val="clear" w:color="auto" w:fill="FFFFFF"/>
          </w:tcPr>
          <w:p w14:paraId="0E0A8DCB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shd w:val="clear" w:color="auto" w:fill="FFFFFF"/>
          </w:tcPr>
          <w:p w14:paraId="63FA9D09" w14:textId="3D9702F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20673C56" w14:textId="0764B596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33826F75" w14:textId="6A6031D5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shd w:val="clear" w:color="auto" w:fill="FFFFFF"/>
          </w:tcPr>
          <w:p w14:paraId="2DFAA888" w14:textId="5C274A74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042038C2" w14:textId="61C84C63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14:paraId="632E2BAA" w14:textId="71122FFF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14:paraId="7D4DF3A4" w14:textId="17F36FBC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FFFFFF"/>
          </w:tcPr>
          <w:p w14:paraId="3288E772" w14:textId="25430A6B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shd w:val="clear" w:color="auto" w:fill="FFFFFF"/>
          </w:tcPr>
          <w:p w14:paraId="4923C679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33E4924B" w14:textId="77777777" w:rsidTr="00073CD6">
        <w:trPr>
          <w:trHeight w:val="80"/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EB3C7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F43916A" w14:textId="77777777" w:rsidR="00073CD6" w:rsidRPr="00073CD6" w:rsidRDefault="00073CD6" w:rsidP="0018145D">
            <w:pPr>
              <w:spacing w:after="0" w:line="320" w:lineRule="atLeast"/>
              <w:ind w:left="60" w:right="60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1276" w:type="dxa"/>
            <w:gridSpan w:val="2"/>
            <w:shd w:val="clear" w:color="auto" w:fill="F2F2F2"/>
          </w:tcPr>
          <w:p w14:paraId="05D429C6" w14:textId="4FD05A3E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02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37535018" w14:textId="3CCC2F12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28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12348748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14</w:t>
            </w:r>
          </w:p>
        </w:tc>
        <w:tc>
          <w:tcPr>
            <w:tcW w:w="851" w:type="dxa"/>
            <w:gridSpan w:val="2"/>
            <w:shd w:val="clear" w:color="auto" w:fill="F2F2F2"/>
          </w:tcPr>
          <w:p w14:paraId="0436917A" w14:textId="0722E4FA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65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3C77B143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43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  <w:gridSpan w:val="2"/>
            <w:shd w:val="clear" w:color="auto" w:fill="F2F2F2"/>
          </w:tcPr>
          <w:p w14:paraId="56D83D2B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38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40AF6EB1" w14:textId="60B7063D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43</w:t>
            </w:r>
            <w:r w:rsidRPr="00073CD6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  <w:gridSpan w:val="2"/>
            <w:shd w:val="clear" w:color="auto" w:fill="F2F2F2"/>
          </w:tcPr>
          <w:p w14:paraId="25364E80" w14:textId="7777777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995" w:type="dxa"/>
            <w:gridSpan w:val="2"/>
            <w:shd w:val="clear" w:color="auto" w:fill="F2F2F2"/>
          </w:tcPr>
          <w:p w14:paraId="2F6E41F1" w14:textId="68772D92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−.005</w:t>
            </w:r>
          </w:p>
        </w:tc>
      </w:tr>
      <w:tr w:rsidR="00073CD6" w:rsidRPr="00073CD6" w14:paraId="65983B1E" w14:textId="77777777" w:rsidTr="00073CD6">
        <w:trPr>
          <w:trHeight w:val="80"/>
          <w:jc w:val="center"/>
        </w:trPr>
        <w:tc>
          <w:tcPr>
            <w:tcW w:w="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CD159F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0C34E73" w14:textId="77777777" w:rsidR="00073CD6" w:rsidRPr="00073CD6" w:rsidRDefault="00073CD6" w:rsidP="0018145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A8E2201" w14:textId="2B50322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9BB7435" w14:textId="36105316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765C1B0" w14:textId="69E5F5B7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5C44BC4" w14:textId="0C4C65B1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69B54F9" w14:textId="090B29B9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017CC31" w14:textId="1CB28E56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C0157D4" w14:textId="17727300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A934CAA" w14:textId="35E1186A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FF0D7EB" w14:textId="6C167DB2" w:rsidR="00073CD6" w:rsidRPr="00073CD6" w:rsidRDefault="00073CD6" w:rsidP="0018145D">
            <w:pPr>
              <w:spacing w:after="0"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73CD6" w:rsidRPr="00073CD6" w14:paraId="24218B37" w14:textId="77777777" w:rsidTr="00073CD6">
        <w:trPr>
          <w:trHeight w:val="326"/>
          <w:jc w:val="center"/>
        </w:trPr>
        <w:tc>
          <w:tcPr>
            <w:tcW w:w="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20EB8E" w14:textId="77777777" w:rsidR="004F4473" w:rsidRPr="00073CD6" w:rsidRDefault="004F4473" w:rsidP="0018145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322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84A101" w14:textId="369BE7E1" w:rsidR="004F4473" w:rsidRPr="00073CD6" w:rsidRDefault="004F4473" w:rsidP="00073CD6">
            <w:pPr>
              <w:spacing w:after="0" w:line="320" w:lineRule="atLeast"/>
              <w:ind w:left="60" w:right="60"/>
              <w:rPr>
                <w:sz w:val="20"/>
                <w:szCs w:val="20"/>
                <w:shd w:val="clear" w:color="auto" w:fill="FCFCFC"/>
                <w:lang w:val="en-GB"/>
              </w:rPr>
            </w:pPr>
            <w:r w:rsidRPr="00073CD6">
              <w:rPr>
                <w:sz w:val="20"/>
                <w:szCs w:val="20"/>
                <w:lang w:val="en-GB"/>
              </w:rPr>
              <w:t>Statistics: r</w:t>
            </w:r>
            <w:r w:rsidRPr="00073CD6">
              <w:rPr>
                <w:sz w:val="20"/>
                <w:szCs w:val="20"/>
                <w:vertAlign w:val="subscript"/>
                <w:lang w:val="en-GB"/>
              </w:rPr>
              <w:t>s</w:t>
            </w:r>
            <w:r w:rsidRPr="00073CD6">
              <w:rPr>
                <w:sz w:val="20"/>
                <w:szCs w:val="20"/>
                <w:lang w:val="en-GB"/>
              </w:rPr>
              <w:t>, Spearman’s rank order correlation coefficients</w:t>
            </w:r>
            <w:r w:rsidR="008E4DD8" w:rsidRPr="00073CD6">
              <w:rPr>
                <w:sz w:val="20"/>
                <w:szCs w:val="20"/>
                <w:lang w:val="en-GB"/>
              </w:rPr>
              <w:t xml:space="preserve">; </w:t>
            </w:r>
            <w:r w:rsidR="00727625" w:rsidRPr="00073CD6">
              <w:rPr>
                <w:iCs/>
                <w:sz w:val="20"/>
                <w:szCs w:val="20"/>
                <w:lang w:val="en-GB"/>
              </w:rPr>
              <w:t xml:space="preserve">Correlation is significant at ** 0.01 level and * 0.05 level. </w:t>
            </w:r>
            <w:r w:rsidRPr="00073CD6">
              <w:rPr>
                <w:sz w:val="20"/>
                <w:szCs w:val="20"/>
                <w:lang w:val="en-GB"/>
              </w:rPr>
              <w:t xml:space="preserve">Abbreviations: ICD, </w:t>
            </w:r>
            <w:r w:rsidRPr="00073CD6">
              <w:rPr>
                <w:sz w:val="20"/>
                <w:szCs w:val="20"/>
                <w:shd w:val="clear" w:color="auto" w:fill="FCFCFC"/>
                <w:lang w:val="en-GB"/>
              </w:rPr>
              <w:t>International Classification of Diseases</w:t>
            </w:r>
            <w:r w:rsidR="00CA2B1F">
              <w:rPr>
                <w:sz w:val="20"/>
                <w:szCs w:val="20"/>
                <w:shd w:val="clear" w:color="auto" w:fill="FCFCFC"/>
                <w:lang w:val="en-GB"/>
              </w:rPr>
              <w:t>.</w:t>
            </w:r>
          </w:p>
        </w:tc>
      </w:tr>
    </w:tbl>
    <w:p w14:paraId="35E68D61" w14:textId="77777777" w:rsidR="004F4473" w:rsidRPr="00030153" w:rsidRDefault="004F4473" w:rsidP="004F4473">
      <w:pPr>
        <w:spacing w:after="0"/>
        <w:rPr>
          <w:lang w:val="en-GB"/>
        </w:rPr>
        <w:sectPr w:rsidR="004F4473" w:rsidRPr="00030153" w:rsidSect="00073CD6">
          <w:pgSz w:w="11906" w:h="16838"/>
          <w:pgMar w:top="1417" w:right="1417" w:bottom="1417" w:left="993" w:header="708" w:footer="708" w:gutter="0"/>
          <w:cols w:space="720"/>
          <w:docGrid w:linePitch="299"/>
        </w:sectPr>
      </w:pPr>
    </w:p>
    <w:p w14:paraId="68CA9841" w14:textId="77777777" w:rsidR="004F4473" w:rsidRPr="00030153" w:rsidRDefault="004F4473" w:rsidP="004F4473">
      <w:pPr>
        <w:spacing w:before="100" w:beforeAutospacing="1" w:after="100" w:afterAutospacing="1" w:line="240" w:lineRule="auto"/>
        <w:rPr>
          <w:lang w:val="en-GB"/>
        </w:rPr>
      </w:pPr>
      <w:r w:rsidRPr="00030153">
        <w:rPr>
          <w:noProof/>
          <w:lang w:val="en-GB"/>
        </w:rPr>
        <w:lastRenderedPageBreak/>
        <w:drawing>
          <wp:inline distT="0" distB="0" distL="0" distR="0" wp14:anchorId="4CFEDF35" wp14:editId="68C5CF4A">
            <wp:extent cx="5760720" cy="4093210"/>
            <wp:effectExtent l="0" t="0" r="0" b="2540"/>
            <wp:docPr id="703411676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209123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FE389" w14:textId="21093338" w:rsidR="004F4473" w:rsidRPr="00030153" w:rsidRDefault="003D47C8" w:rsidP="004F4473">
      <w:pPr>
        <w:spacing w:before="100" w:beforeAutospacing="1" w:after="100" w:afterAutospacing="1" w:line="240" w:lineRule="auto"/>
        <w:rPr>
          <w:color w:val="3E3D40"/>
          <w:lang w:val="en-GB"/>
        </w:rPr>
      </w:pPr>
      <w:r w:rsidRPr="00E162ED">
        <w:rPr>
          <w:b/>
          <w:lang w:val="en-GB"/>
        </w:rPr>
        <w:t xml:space="preserve">Fig. </w:t>
      </w:r>
      <w:r w:rsidR="004F4473" w:rsidRPr="00E162ED">
        <w:rPr>
          <w:b/>
          <w:lang w:val="en-GB"/>
        </w:rPr>
        <w:t>S1</w:t>
      </w:r>
      <w:r>
        <w:rPr>
          <w:lang w:val="en-GB"/>
        </w:rPr>
        <w:t xml:space="preserve"> </w:t>
      </w:r>
      <w:r w:rsidR="004F4473" w:rsidRPr="00030153">
        <w:rPr>
          <w:color w:val="3E3D40"/>
          <w:lang w:val="en-GB"/>
        </w:rPr>
        <w:t xml:space="preserve">Directed acyclic graph showing factors that might confound the relationship between sick leave </w:t>
      </w:r>
      <w:r w:rsidR="00324CAA" w:rsidRPr="00030153">
        <w:rPr>
          <w:color w:val="3E3D40"/>
          <w:lang w:val="en-GB"/>
        </w:rPr>
        <w:t>diagnos</w:t>
      </w:r>
      <w:r w:rsidR="00324CAA">
        <w:rPr>
          <w:color w:val="3E3D40"/>
          <w:lang w:val="en-GB"/>
        </w:rPr>
        <w:t>is</w:t>
      </w:r>
      <w:r w:rsidR="00324CAA" w:rsidRPr="00030153">
        <w:rPr>
          <w:color w:val="3E3D40"/>
          <w:lang w:val="en-GB"/>
        </w:rPr>
        <w:t xml:space="preserve"> </w:t>
      </w:r>
      <w:r w:rsidR="004F4473" w:rsidRPr="00030153">
        <w:rPr>
          <w:color w:val="3E3D40"/>
          <w:lang w:val="en-GB"/>
        </w:rPr>
        <w:t>groups 1 y</w:t>
      </w:r>
      <w:r w:rsidR="00324CAA">
        <w:rPr>
          <w:color w:val="3E3D40"/>
          <w:lang w:val="en-GB"/>
        </w:rPr>
        <w:t>ear</w:t>
      </w:r>
      <w:r w:rsidR="004F4473" w:rsidRPr="00030153">
        <w:rPr>
          <w:color w:val="3E3D40"/>
          <w:lang w:val="en-GB"/>
        </w:rPr>
        <w:t xml:space="preserve"> prior to </w:t>
      </w:r>
      <w:r w:rsidR="00324CAA">
        <w:rPr>
          <w:color w:val="3E3D40"/>
          <w:lang w:val="en-GB"/>
        </w:rPr>
        <w:t xml:space="preserve">the </w:t>
      </w:r>
      <w:r w:rsidR="004F4473" w:rsidRPr="00030153">
        <w:rPr>
          <w:color w:val="3E3D40"/>
          <w:lang w:val="en-GB"/>
        </w:rPr>
        <w:t>C</w:t>
      </w:r>
      <w:r w:rsidR="00324CAA">
        <w:rPr>
          <w:color w:val="3E3D40"/>
          <w:lang w:val="en-GB"/>
        </w:rPr>
        <w:t>OVID-</w:t>
      </w:r>
      <w:r w:rsidR="004F4473" w:rsidRPr="00030153">
        <w:rPr>
          <w:color w:val="3E3D40"/>
          <w:lang w:val="en-GB"/>
        </w:rPr>
        <w:t xml:space="preserve">19 diagnosis and the </w:t>
      </w:r>
      <w:r w:rsidR="00324CAA" w:rsidRPr="00030153">
        <w:rPr>
          <w:color w:val="3E3D40"/>
          <w:lang w:val="en-GB"/>
        </w:rPr>
        <w:t>length</w:t>
      </w:r>
      <w:r w:rsidR="00324CAA">
        <w:rPr>
          <w:color w:val="3E3D40"/>
          <w:lang w:val="en-GB"/>
        </w:rPr>
        <w:t xml:space="preserve"> </w:t>
      </w:r>
      <w:r w:rsidR="004F4473" w:rsidRPr="00030153">
        <w:rPr>
          <w:color w:val="3E3D40"/>
          <w:lang w:val="en-GB"/>
        </w:rPr>
        <w:t>of sick</w:t>
      </w:r>
      <w:r w:rsidR="00324CAA">
        <w:rPr>
          <w:color w:val="3E3D40"/>
          <w:lang w:val="en-GB"/>
        </w:rPr>
        <w:t xml:space="preserve"> </w:t>
      </w:r>
      <w:r w:rsidR="004F4473" w:rsidRPr="00030153">
        <w:rPr>
          <w:color w:val="3E3D40"/>
          <w:lang w:val="en-GB"/>
        </w:rPr>
        <w:t xml:space="preserve">leave </w:t>
      </w:r>
      <w:r w:rsidR="00324CAA">
        <w:rPr>
          <w:color w:val="3E3D40"/>
          <w:lang w:val="en-GB"/>
        </w:rPr>
        <w:t>in the</w:t>
      </w:r>
      <w:r w:rsidR="00324CAA" w:rsidRPr="00030153">
        <w:rPr>
          <w:color w:val="3E3D40"/>
          <w:lang w:val="en-GB"/>
        </w:rPr>
        <w:t xml:space="preserve"> </w:t>
      </w:r>
      <w:r w:rsidR="00324CAA">
        <w:rPr>
          <w:color w:val="3E3D40"/>
          <w:lang w:val="en-GB"/>
        </w:rPr>
        <w:t>4</w:t>
      </w:r>
      <w:r w:rsidR="00324CAA" w:rsidRPr="00030153">
        <w:rPr>
          <w:color w:val="3E3D40"/>
          <w:lang w:val="en-GB"/>
        </w:rPr>
        <w:t xml:space="preserve"> </w:t>
      </w:r>
      <w:r w:rsidR="004F4473" w:rsidRPr="00030153">
        <w:rPr>
          <w:color w:val="3E3D40"/>
          <w:lang w:val="en-GB"/>
        </w:rPr>
        <w:t>months after</w:t>
      </w:r>
      <w:r w:rsidR="00324CAA">
        <w:rPr>
          <w:color w:val="3E3D40"/>
          <w:lang w:val="en-GB"/>
        </w:rPr>
        <w:t xml:space="preserve"> a</w:t>
      </w:r>
      <w:r w:rsidR="004F4473" w:rsidRPr="00030153">
        <w:rPr>
          <w:color w:val="3E3D40"/>
          <w:lang w:val="en-GB"/>
        </w:rPr>
        <w:t xml:space="preserve"> </w:t>
      </w:r>
      <w:r w:rsidR="00324CAA" w:rsidRPr="00030153">
        <w:rPr>
          <w:color w:val="3E3D40"/>
          <w:lang w:val="en-GB"/>
        </w:rPr>
        <w:t>C</w:t>
      </w:r>
      <w:r w:rsidR="00324CAA">
        <w:rPr>
          <w:color w:val="3E3D40"/>
          <w:lang w:val="en-GB"/>
        </w:rPr>
        <w:t>OVID</w:t>
      </w:r>
      <w:r w:rsidR="004F4473" w:rsidRPr="00030153">
        <w:rPr>
          <w:color w:val="3E3D40"/>
          <w:lang w:val="en-GB"/>
        </w:rPr>
        <w:t xml:space="preserve">-19 diagnosis. </w:t>
      </w:r>
    </w:p>
    <w:p w14:paraId="1108C428" w14:textId="77777777" w:rsidR="004F4473" w:rsidRPr="00030153" w:rsidRDefault="004F4473" w:rsidP="004F4473">
      <w:pPr>
        <w:rPr>
          <w:rFonts w:eastAsia="Calibri"/>
          <w:lang w:val="en-GB"/>
        </w:rPr>
      </w:pPr>
    </w:p>
    <w:p w14:paraId="1859EDA7" w14:textId="77777777" w:rsidR="004F4473" w:rsidRPr="00030153" w:rsidRDefault="004F4473" w:rsidP="004F4473">
      <w:pPr>
        <w:rPr>
          <w:lang w:val="en-GB"/>
        </w:rPr>
      </w:pPr>
    </w:p>
    <w:p w14:paraId="277E2C50" w14:textId="77777777" w:rsidR="009248CF" w:rsidRPr="00030153" w:rsidRDefault="009248CF">
      <w:pPr>
        <w:rPr>
          <w:lang w:val="en-GB"/>
        </w:rPr>
      </w:pPr>
    </w:p>
    <w:sectPr w:rsidR="009248CF" w:rsidRPr="00030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473"/>
    <w:rsid w:val="00030153"/>
    <w:rsid w:val="00073CD6"/>
    <w:rsid w:val="00136B57"/>
    <w:rsid w:val="00202AE0"/>
    <w:rsid w:val="00293FCC"/>
    <w:rsid w:val="00324CAA"/>
    <w:rsid w:val="003D47C8"/>
    <w:rsid w:val="004F4473"/>
    <w:rsid w:val="00525EA0"/>
    <w:rsid w:val="006C3569"/>
    <w:rsid w:val="00727625"/>
    <w:rsid w:val="008601E6"/>
    <w:rsid w:val="0088025B"/>
    <w:rsid w:val="008E4DD8"/>
    <w:rsid w:val="009248CF"/>
    <w:rsid w:val="009D2A93"/>
    <w:rsid w:val="00A36631"/>
    <w:rsid w:val="00AA03AD"/>
    <w:rsid w:val="00AE3557"/>
    <w:rsid w:val="00CA2B1F"/>
    <w:rsid w:val="00D12AE6"/>
    <w:rsid w:val="00D77340"/>
    <w:rsid w:val="00E162ED"/>
    <w:rsid w:val="00F0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D4BA4"/>
  <w15:chartTrackingRefBased/>
  <w15:docId w15:val="{443C4DD6-43F6-4399-9BBC-A9F98A3C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473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447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25B"/>
    <w:rPr>
      <w:rFonts w:ascii="Segoe UI" w:eastAsia="Times New Roman" w:hAnsi="Segoe UI" w:cs="Segoe UI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80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25B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25B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E162ED"/>
    <w:pPr>
      <w:spacing w:after="0" w:line="240" w:lineRule="auto"/>
    </w:pPr>
    <w:rPr>
      <w:rFonts w:ascii="Times New Roman" w:eastAsia="Times New Roman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1DC61-F193-429B-8682-A28B17D94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mar Abzhandadze</cp:lastModifiedBy>
  <cp:revision>16</cp:revision>
  <dcterms:created xsi:type="dcterms:W3CDTF">2022-06-07T09:53:00Z</dcterms:created>
  <dcterms:modified xsi:type="dcterms:W3CDTF">2022-07-03T17:19:00Z</dcterms:modified>
</cp:coreProperties>
</file>